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AF5F50" w14:textId="0E01F0CC" w:rsidR="002308D4" w:rsidRPr="002308D4" w:rsidRDefault="00F41E5B" w:rsidP="002308D4">
      <w:pPr>
        <w:widowControl/>
        <w:spacing w:after="0"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2308D4">
        <w:rPr>
          <w:rFonts w:ascii="Times New Roman" w:eastAsia="Times New Roman" w:hAnsi="Times New Roman" w:cs="Times New Roman"/>
          <w:b/>
          <w:sz w:val="24"/>
        </w:rPr>
        <w:t>Supplementary Table S</w:t>
      </w:r>
      <w:r w:rsidRPr="0074144F">
        <w:rPr>
          <w:rFonts w:ascii="Times New Roman" w:eastAsia="Times New Roman" w:hAnsi="Times New Roman" w:cs="Times New Roman"/>
          <w:b/>
          <w:sz w:val="24"/>
        </w:rPr>
        <w:t>1</w:t>
      </w:r>
      <w:r w:rsidRPr="002308D4">
        <w:rPr>
          <w:rFonts w:ascii="Times New Roman" w:eastAsia="Times New Roman" w:hAnsi="Times New Roman" w:cs="Times New Roman"/>
          <w:b/>
          <w:sz w:val="24"/>
        </w:rPr>
        <w:t>. Types of solid cancer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25"/>
        <w:gridCol w:w="1226"/>
      </w:tblGrid>
      <w:tr w:rsidR="00D70538" w14:paraId="041197F9" w14:textId="77777777" w:rsidTr="008F1447">
        <w:trPr>
          <w:trHeight w:val="37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860DE" w14:textId="2109A57B" w:rsidR="002308D4" w:rsidRPr="002308D4" w:rsidRDefault="008F1447" w:rsidP="008F144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 xml:space="preserve">Type of </w:t>
            </w:r>
            <w:r w:rsidR="00B059A6">
              <w:rPr>
                <w:rFonts w:ascii="Times New Roman" w:eastAsia="Times New Roman" w:hAnsi="Times New Roman" w:cs="Times New Roman"/>
                <w:b/>
                <w:sz w:val="22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anc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91890" w14:textId="77777777" w:rsidR="002308D4" w:rsidRPr="002308D4" w:rsidRDefault="00F41E5B" w:rsidP="002308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2308D4">
              <w:rPr>
                <w:rFonts w:ascii="Times New Roman" w:eastAsia="Times New Roman" w:hAnsi="Times New Roman" w:cs="Times New Roman"/>
                <w:b/>
                <w:sz w:val="22"/>
              </w:rPr>
              <w:t>Total</w:t>
            </w:r>
          </w:p>
          <w:p w14:paraId="1B902614" w14:textId="77777777" w:rsidR="002308D4" w:rsidRPr="002308D4" w:rsidRDefault="00F41E5B" w:rsidP="002308D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2308D4">
              <w:rPr>
                <w:rFonts w:ascii="Times New Roman" w:eastAsia="Times New Roman" w:hAnsi="Times New Roman" w:cs="Times New Roman"/>
                <w:b/>
                <w:sz w:val="22"/>
              </w:rPr>
              <w:t>(n = 247)</w:t>
            </w:r>
          </w:p>
        </w:tc>
      </w:tr>
      <w:tr w:rsidR="00D70538" w14:paraId="1A1C4E2C" w14:textId="77777777" w:rsidTr="004D0299">
        <w:trPr>
          <w:trHeight w:val="5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FE29B" w14:textId="77777777" w:rsidR="002308D4" w:rsidRPr="002308D4" w:rsidRDefault="002308D4" w:rsidP="002308D4">
            <w:pPr>
              <w:widowControl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52229" w14:textId="77777777" w:rsidR="002308D4" w:rsidRPr="002308D4" w:rsidRDefault="002308D4" w:rsidP="002308D4">
            <w:pPr>
              <w:widowControl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</w:tr>
      <w:tr w:rsidR="00D70538" w14:paraId="1FF9AAAF" w14:textId="77777777" w:rsidTr="004D029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FA834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Breast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4B1E6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64 (25.9%)</w:t>
            </w:r>
          </w:p>
        </w:tc>
      </w:tr>
      <w:tr w:rsidR="00D70538" w14:paraId="5FEE9CD3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5C527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9513F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36 (14.6%)</w:t>
            </w:r>
          </w:p>
        </w:tc>
      </w:tr>
      <w:tr w:rsidR="00D70538" w14:paraId="3BA9A971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33AAB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EA129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34 (13.8%)</w:t>
            </w:r>
          </w:p>
        </w:tc>
      </w:tr>
      <w:tr w:rsidR="00D70538" w14:paraId="7F390BD9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61E27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Head and neck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FB0A9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16 (6.5%)</w:t>
            </w:r>
          </w:p>
        </w:tc>
      </w:tr>
      <w:tr w:rsidR="00D70538" w14:paraId="5C72BE78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87679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Gastrointestinal strom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5D67F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14 (5.7%)</w:t>
            </w:r>
          </w:p>
        </w:tc>
      </w:tr>
      <w:tr w:rsidR="00D70538" w14:paraId="5F5401CA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1F702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DD368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13 (5.3%)</w:t>
            </w:r>
          </w:p>
        </w:tc>
      </w:tr>
      <w:tr w:rsidR="00D70538" w14:paraId="68ABCC56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58763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Stomach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7B51B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13 (5.3%)</w:t>
            </w:r>
          </w:p>
        </w:tc>
      </w:tr>
      <w:tr w:rsidR="00D70538" w14:paraId="7609969D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ADF14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Biliary trac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CC1F3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8 (3.2%)</w:t>
            </w:r>
          </w:p>
        </w:tc>
      </w:tr>
      <w:tr w:rsidR="00D70538" w14:paraId="0D168BBA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3F14E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Sarc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D2950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8 (3.2%)</w:t>
            </w:r>
          </w:p>
        </w:tc>
      </w:tr>
      <w:tr w:rsidR="00D70538" w14:paraId="4522ECBC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B11BF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Urothel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4A88D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8 (3.2%)</w:t>
            </w:r>
          </w:p>
        </w:tc>
      </w:tr>
      <w:tr w:rsidR="00D70538" w14:paraId="799B6E7C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0B505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Esophage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D8105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7 (2.8%)</w:t>
            </w:r>
          </w:p>
        </w:tc>
      </w:tr>
      <w:tr w:rsidR="00D70538" w14:paraId="6FE686A6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A8ACC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BA8C5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5 (2.0%)</w:t>
            </w:r>
          </w:p>
        </w:tc>
      </w:tr>
      <w:tr w:rsidR="00D70538" w14:paraId="00800523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87C85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Neuroendocrine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E0204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4 (1.6%)</w:t>
            </w:r>
          </w:p>
        </w:tc>
      </w:tr>
      <w:tr w:rsidR="00D70538" w14:paraId="6D19D4D8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1AD3C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Ovaria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FC65E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4 (1.6%)</w:t>
            </w:r>
          </w:p>
        </w:tc>
      </w:tr>
      <w:tr w:rsidR="00D70538" w14:paraId="6E4500CD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7545D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Sk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C2ADC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3 (1.2%)</w:t>
            </w:r>
          </w:p>
        </w:tc>
      </w:tr>
      <w:tr w:rsidR="00D70538" w14:paraId="204792FB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CB23B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Thym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E61B7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3 (1.2%)</w:t>
            </w:r>
          </w:p>
        </w:tc>
      </w:tr>
      <w:tr w:rsidR="00D70538" w14:paraId="1C0E56BB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E776E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Pancrea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8A568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2 (0.8%)</w:t>
            </w:r>
          </w:p>
        </w:tc>
      </w:tr>
      <w:tr w:rsidR="00D70538" w14:paraId="01A4FC05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21681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An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63325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1 (0.4%)</w:t>
            </w:r>
          </w:p>
        </w:tc>
      </w:tr>
      <w:tr w:rsidR="00D70538" w14:paraId="0AEFEF18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4FCAC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Liv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E1673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1 (0.4%)</w:t>
            </w:r>
          </w:p>
        </w:tc>
      </w:tr>
      <w:tr w:rsidR="00D70538" w14:paraId="279852D7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4151E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Medullary thyroi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AF43A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1 (0.4%)</w:t>
            </w:r>
          </w:p>
        </w:tc>
      </w:tr>
      <w:tr w:rsidR="00D70538" w14:paraId="3B6A9C53" w14:textId="77777777" w:rsidTr="004D02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EC458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Kidney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F2D52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1 (0.4%)</w:t>
            </w:r>
          </w:p>
        </w:tc>
      </w:tr>
      <w:tr w:rsidR="00D70538" w14:paraId="686AF883" w14:textId="77777777" w:rsidTr="004D029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BE776" w14:textId="77777777" w:rsidR="002308D4" w:rsidRPr="002308D4" w:rsidRDefault="00F41E5B" w:rsidP="002308D4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Vulvar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B3C08" w14:textId="77777777" w:rsidR="002308D4" w:rsidRPr="002308D4" w:rsidRDefault="00F41E5B" w:rsidP="002308D4">
            <w:pPr>
              <w:spacing w:before="20" w:after="20" w:line="360" w:lineRule="auto"/>
              <w:ind w:right="20"/>
              <w:jc w:val="center"/>
              <w:rPr>
                <w:rFonts w:ascii="Times New Roman" w:hAnsi="Times New Roman" w:cs="Times New Roman"/>
                <w:sz w:val="22"/>
              </w:rPr>
            </w:pPr>
            <w:r w:rsidRPr="002308D4">
              <w:rPr>
                <w:rFonts w:ascii="Times New Roman" w:hAnsi="Times New Roman" w:cs="Times New Roman"/>
                <w:sz w:val="22"/>
              </w:rPr>
              <w:t>1 (0.4%)</w:t>
            </w:r>
          </w:p>
        </w:tc>
      </w:tr>
    </w:tbl>
    <w:p w14:paraId="3A23AE2D" w14:textId="77777777" w:rsidR="002308D4" w:rsidRDefault="002308D4">
      <w:pPr>
        <w:widowControl/>
        <w:rPr>
          <w:rFonts w:ascii="Times New Roman" w:eastAsia="Times New Roman" w:hAnsi="Times New Roman" w:cs="Times New Roman"/>
          <w:b/>
          <w:sz w:val="24"/>
        </w:rPr>
      </w:pPr>
    </w:p>
    <w:p w14:paraId="6123CB23" w14:textId="77777777" w:rsidR="002308D4" w:rsidRDefault="00F41E5B">
      <w:pPr>
        <w:widowControl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0FA28579" w14:textId="77777777" w:rsidR="002308D4" w:rsidRDefault="002308D4">
      <w:pPr>
        <w:spacing w:line="276" w:lineRule="auto"/>
        <w:rPr>
          <w:rFonts w:ascii="Times New Roman" w:eastAsia="Times New Roman" w:hAnsi="Times New Roman" w:cs="Times New Roman"/>
          <w:b/>
          <w:sz w:val="24"/>
        </w:rPr>
        <w:sectPr w:rsidR="002308D4" w:rsidSect="002308D4">
          <w:headerReference w:type="default" r:id="rId7"/>
          <w:type w:val="continuous"/>
          <w:pgSz w:w="11906" w:h="16838"/>
          <w:pgMar w:top="720" w:right="720" w:bottom="720" w:left="720" w:header="709" w:footer="709" w:gutter="0"/>
          <w:cols w:space="708"/>
          <w:docGrid w:linePitch="272"/>
        </w:sectPr>
      </w:pPr>
    </w:p>
    <w:p w14:paraId="07132BF3" w14:textId="027546C2" w:rsidR="00DF2088" w:rsidRDefault="00F41E5B">
      <w:pPr>
        <w:spacing w:line="276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Supplementary Table </w:t>
      </w:r>
      <w:bookmarkStart w:id="0" w:name="_GoBack"/>
      <w:r w:rsidR="00170EC3" w:rsidRPr="0074144F">
        <w:rPr>
          <w:rFonts w:ascii="Times New Roman" w:eastAsia="Times New Roman" w:hAnsi="Times New Roman" w:cs="Times New Roman"/>
          <w:b/>
          <w:sz w:val="24"/>
        </w:rPr>
        <w:t>S</w:t>
      </w:r>
      <w:r w:rsidR="000D2BFB" w:rsidRPr="0074144F">
        <w:rPr>
          <w:rFonts w:ascii="Times New Roman" w:eastAsia="Times New Roman" w:hAnsi="Times New Roman" w:cs="Times New Roman"/>
          <w:b/>
          <w:sz w:val="24"/>
        </w:rPr>
        <w:t>2</w:t>
      </w:r>
      <w:bookmarkEnd w:id="0"/>
      <w:r w:rsidR="00027682">
        <w:rPr>
          <w:rFonts w:ascii="Times New Roman" w:eastAsia="Times New Roman" w:hAnsi="Times New Roman" w:cs="Times New Roman"/>
          <w:b/>
          <w:sz w:val="24"/>
        </w:rPr>
        <w:t>. Univariate and multivaria</w:t>
      </w:r>
      <w:r w:rsidR="00B059A6">
        <w:rPr>
          <w:rFonts w:ascii="Times New Roman" w:eastAsia="Times New Roman" w:hAnsi="Times New Roman" w:cs="Times New Roman"/>
          <w:b/>
          <w:sz w:val="24"/>
        </w:rPr>
        <w:t>te</w:t>
      </w:r>
      <w:r w:rsidR="00027682">
        <w:rPr>
          <w:rFonts w:ascii="Times New Roman" w:eastAsia="Times New Roman" w:hAnsi="Times New Roman" w:cs="Times New Roman"/>
          <w:b/>
          <w:sz w:val="24"/>
        </w:rPr>
        <w:t xml:space="preserve"> (stepwise backward) logistic regression analyses of risk factors </w:t>
      </w:r>
      <w:r w:rsidR="00A43E4D">
        <w:rPr>
          <w:rFonts w:ascii="Times New Roman" w:eastAsia="Times New Roman" w:hAnsi="Times New Roman" w:cs="Times New Roman"/>
          <w:b/>
          <w:sz w:val="24"/>
        </w:rPr>
        <w:t>for</w:t>
      </w:r>
      <w:r w:rsidR="00027682">
        <w:rPr>
          <w:rFonts w:ascii="Times New Roman" w:eastAsia="Times New Roman" w:hAnsi="Times New Roman" w:cs="Times New Roman"/>
          <w:b/>
          <w:sz w:val="24"/>
        </w:rPr>
        <w:t xml:space="preserve"> vaccine-related adverse events in patients undergoing active cancer 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59"/>
        <w:gridCol w:w="801"/>
        <w:gridCol w:w="1406"/>
        <w:gridCol w:w="1036"/>
        <w:gridCol w:w="801"/>
        <w:gridCol w:w="1296"/>
        <w:gridCol w:w="913"/>
        <w:gridCol w:w="801"/>
        <w:gridCol w:w="1296"/>
        <w:gridCol w:w="1036"/>
        <w:gridCol w:w="801"/>
        <w:gridCol w:w="1296"/>
        <w:gridCol w:w="913"/>
      </w:tblGrid>
      <w:tr w:rsidR="00D70538" w14:paraId="7B63FF92" w14:textId="77777777" w:rsidTr="00733B75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9CD17" w14:textId="77777777" w:rsidR="00DF2088" w:rsidRPr="00733B75" w:rsidRDefault="00F41E5B" w:rsidP="008F1447">
            <w:pPr>
              <w:snapToGrid w:val="0"/>
              <w:spacing w:line="16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Covariate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8DAD98" w14:textId="5ABB6346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 xml:space="preserve">First </w:t>
            </w:r>
            <w:r w:rsidR="00B059A6">
              <w:rPr>
                <w:rFonts w:ascii="Times New Roman" w:eastAsia="Times New Roman" w:hAnsi="Times New Roman" w:cs="Times New Roman"/>
                <w:b/>
                <w:sz w:val="22"/>
              </w:rPr>
              <w:t>d</w:t>
            </w:r>
            <w:r w:rsidR="00A96E7B" w:rsidRPr="00733B75">
              <w:rPr>
                <w:rFonts w:ascii="Times New Roman" w:eastAsia="Times New Roman" w:hAnsi="Times New Roman" w:cs="Times New Roman"/>
                <w:b/>
                <w:sz w:val="22"/>
              </w:rPr>
              <w:t>os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496992" w14:textId="057C79F2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 xml:space="preserve">Second </w:t>
            </w:r>
            <w:r w:rsidR="00B059A6">
              <w:rPr>
                <w:rFonts w:ascii="Times New Roman" w:eastAsia="Times New Roman" w:hAnsi="Times New Roman" w:cs="Times New Roman"/>
                <w:b/>
                <w:sz w:val="22"/>
              </w:rPr>
              <w:t>d</w:t>
            </w:r>
            <w:r w:rsidR="00A96E7B" w:rsidRPr="00733B75">
              <w:rPr>
                <w:rFonts w:ascii="Times New Roman" w:eastAsia="Times New Roman" w:hAnsi="Times New Roman" w:cs="Times New Roman"/>
                <w:b/>
                <w:sz w:val="22"/>
              </w:rPr>
              <w:t>ose</w:t>
            </w:r>
          </w:p>
        </w:tc>
      </w:tr>
      <w:tr w:rsidR="00D70538" w14:paraId="604A0E12" w14:textId="77777777" w:rsidTr="00733B75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075B5" w14:textId="77777777" w:rsidR="00DF2088" w:rsidRPr="00733B75" w:rsidRDefault="00DF2088" w:rsidP="008F1447">
            <w:pPr>
              <w:spacing w:line="16" w:lineRule="atLeast"/>
              <w:jc w:val="left"/>
              <w:rPr>
                <w:b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C0695D" w14:textId="77777777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96C8A3" w14:textId="3CE1AB70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Multi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9BE35D" w14:textId="77777777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6E51EE" w14:textId="26E2C0A0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Multivariable</w:t>
            </w:r>
          </w:p>
        </w:tc>
      </w:tr>
      <w:tr w:rsidR="00D70538" w14:paraId="64A3E946" w14:textId="77777777" w:rsidTr="00733B75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AB6FD" w14:textId="77777777" w:rsidR="00DF2088" w:rsidRPr="00733B75" w:rsidRDefault="00DF2088" w:rsidP="008F1447">
            <w:pPr>
              <w:spacing w:line="16" w:lineRule="atLeast"/>
              <w:jc w:val="left"/>
              <w:rPr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AB158" w14:textId="3F8EC3A4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 xml:space="preserve">OR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267F7" w14:textId="77777777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B5741" w14:textId="6EC5C62E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p</w:t>
            </w:r>
            <w:r w:rsidR="003C28F2" w:rsidRPr="00733B75">
              <w:rPr>
                <w:rFonts w:ascii="Times New Roman" w:eastAsia="Times New Roman" w:hAnsi="Times New Roman" w:cs="Times New Roman"/>
                <w:b/>
                <w:sz w:val="22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F416F" w14:textId="62F43DAC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 xml:space="preserve">OR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E4405" w14:textId="77777777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46809" w14:textId="4B318043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7CA42" w14:textId="4EEEDA2F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 xml:space="preserve">OR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7072A" w14:textId="77777777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AB125" w14:textId="368FD7E3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ABEF1" w14:textId="3C3509BA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 xml:space="preserve">OR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C0FF8" w14:textId="77777777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D96ED" w14:textId="4C7C9767" w:rsidR="00DF2088" w:rsidRPr="00733B75" w:rsidRDefault="00F41E5B" w:rsidP="00733B75">
            <w:pPr>
              <w:spacing w:line="16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p-value</w:t>
            </w:r>
          </w:p>
        </w:tc>
      </w:tr>
      <w:tr w:rsidR="00D70538" w14:paraId="61FBF947" w14:textId="77777777" w:rsidTr="00733B75">
        <w:trPr>
          <w:trHeight w:val="3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900D6" w14:textId="279B7FD8" w:rsidR="00DF2088" w:rsidRPr="00733B75" w:rsidRDefault="00F41E5B" w:rsidP="008F1447">
            <w:pPr>
              <w:spacing w:before="20" w:after="20" w:line="16" w:lineRule="atLeast"/>
              <w:ind w:right="20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Se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E20CD9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13CB75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710D30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13C16F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F06E61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C75BC6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18A148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F025A4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E0E04A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095D50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4D8527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FA00C3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0538" w14:paraId="09D98AFD" w14:textId="77777777" w:rsidTr="00733B7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FABA" w14:textId="579018CB" w:rsidR="00DF2088" w:rsidRPr="00733B75" w:rsidRDefault="00F41E5B" w:rsidP="008F1447">
            <w:pPr>
              <w:spacing w:before="20" w:after="20" w:line="16" w:lineRule="atLeast"/>
              <w:ind w:right="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748F" w14:textId="4E14041A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D5442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65EAA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6ECF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9C6E0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6ABE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F0678" w14:textId="70EE49E9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7DE6B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C8AE2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8DC09" w14:textId="00966224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E409B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12D09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0538" w14:paraId="5AB35501" w14:textId="77777777" w:rsidTr="00733B75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B5C1C8" w14:textId="3816E143" w:rsidR="00DF2088" w:rsidRPr="00733B75" w:rsidRDefault="00F41E5B" w:rsidP="008F1447">
            <w:pPr>
              <w:spacing w:before="20" w:after="20" w:line="16" w:lineRule="atLeast"/>
              <w:ind w:right="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D8067F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7E2542" w14:textId="738DF4EB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1.55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6816C5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3E231D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D5D512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5BEAFA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52780C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D44EB0" w14:textId="235273DF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1.87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DB5FD2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F7E9BC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CEA118" w14:textId="44E3B491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1.32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0700B7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08</w:t>
            </w:r>
          </w:p>
        </w:tc>
      </w:tr>
      <w:tr w:rsidR="00D70538" w14:paraId="70101F57" w14:textId="77777777" w:rsidTr="00733B75">
        <w:trPr>
          <w:trHeight w:val="3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D0F01D" w14:textId="60CCA93B" w:rsidR="00DF2088" w:rsidRPr="00733B75" w:rsidRDefault="00F41E5B" w:rsidP="008F1447">
            <w:pPr>
              <w:spacing w:line="16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985FD3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A112F1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6099F8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FF80A9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F78466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9F0EF3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0D6E92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57BF43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516094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F2F58A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C29EED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57C43E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0538" w14:paraId="1FFF6D73" w14:textId="77777777" w:rsidTr="00733B7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F3BE0" w14:textId="7B1A6FDE" w:rsidR="00DF2088" w:rsidRPr="00733B75" w:rsidRDefault="00F41E5B" w:rsidP="008F1447">
            <w:pPr>
              <w:spacing w:line="16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≥</w:t>
            </w:r>
            <w:r w:rsidR="005B43B0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 xml:space="preserve">60 </w:t>
            </w:r>
            <w:r w:rsidR="00F61DDC" w:rsidRPr="00733B75">
              <w:rPr>
                <w:rFonts w:ascii="Times New Roman" w:eastAsia="Times New Roman" w:hAnsi="Times New Roman" w:cs="Times New Roman"/>
                <w:sz w:val="22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D02C" w14:textId="66B078CA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712FC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00FB5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77B82" w14:textId="1B16D7AB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9DB28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95875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372EB" w14:textId="565C7F61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C893A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9201B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81D3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6992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F1DC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D70538" w14:paraId="520B1384" w14:textId="77777777" w:rsidTr="00733B75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516973E" w14:textId="55635472" w:rsidR="00DF2088" w:rsidRPr="00733B75" w:rsidRDefault="00F41E5B" w:rsidP="008F1447">
            <w:pPr>
              <w:spacing w:line="16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&lt;</w:t>
            </w:r>
            <w:r w:rsidR="005B43B0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 xml:space="preserve">60 </w:t>
            </w:r>
            <w:r w:rsidR="00F61DDC" w:rsidRPr="00733B75">
              <w:rPr>
                <w:rFonts w:ascii="Times New Roman" w:eastAsia="Times New Roman" w:hAnsi="Times New Roman" w:cs="Times New Roman"/>
                <w:sz w:val="22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B4DD6B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9F3F0B" w14:textId="320A883D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1.89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425580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D6D46F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A0845C" w14:textId="0DDD9584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98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0295B0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3559BB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C017C6" w14:textId="3DD48D15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1.42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5CF3A7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FC16A6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7FDB4FF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B157A8C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D70538" w14:paraId="01D347E2" w14:textId="77777777" w:rsidTr="00733B75">
        <w:trPr>
          <w:trHeight w:val="3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F893CF" w14:textId="358F9849" w:rsidR="00DF2088" w:rsidRPr="00733B75" w:rsidRDefault="00F41E5B" w:rsidP="008F1447">
            <w:pPr>
              <w:spacing w:line="16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Comorbidities</w:t>
            </w:r>
            <w:r w:rsidR="00027682" w:rsidRPr="00733B75">
              <w:rPr>
                <w:rFonts w:ascii="Times New Roman" w:eastAsia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4B3269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D9A131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098D5E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8154AB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9A1855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A46A83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972A8A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47A8DB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25A04A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8322B4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D73BD7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1F88E4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0538" w14:paraId="5AEC74C0" w14:textId="77777777" w:rsidTr="00733B7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4D4B" w14:textId="632BEB72" w:rsidR="00DF2088" w:rsidRPr="00733B75" w:rsidRDefault="00F41E5B" w:rsidP="008F1447">
            <w:pPr>
              <w:spacing w:before="20" w:after="20" w:line="16" w:lineRule="atLeast"/>
              <w:ind w:right="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05D3" w14:textId="1F7A204D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73662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E396C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DCCAE" w14:textId="2B35FE1E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23782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83949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A9529" w14:textId="51629E10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9389D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D9608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1972E" w14:textId="4F56AB7F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1BDAA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609A3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0538" w14:paraId="3303BDC0" w14:textId="77777777" w:rsidTr="00733B75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47CEFB" w14:textId="7DEFF00F" w:rsidR="00DF2088" w:rsidRPr="00733B75" w:rsidRDefault="00F41E5B" w:rsidP="008F1447">
            <w:pPr>
              <w:spacing w:before="20" w:after="20" w:line="16" w:lineRule="atLeast"/>
              <w:ind w:right="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DC35DF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B78D1" w14:textId="10B8A544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21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6A45E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7C9E11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8B337" w14:textId="36D973C6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19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9011EE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0CC634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1CA48F" w14:textId="391EB8C1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20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E202D3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9342AE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71C196" w14:textId="50804D33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19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1C700E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33</w:t>
            </w:r>
          </w:p>
        </w:tc>
      </w:tr>
      <w:tr w:rsidR="00D70538" w14:paraId="4D458795" w14:textId="77777777" w:rsidTr="00733B75">
        <w:trPr>
          <w:trHeight w:val="3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934179" w14:textId="4AFDFF41" w:rsidR="00DF2088" w:rsidRPr="00733B75" w:rsidRDefault="00F41E5B" w:rsidP="008F1447">
            <w:pPr>
              <w:spacing w:line="16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Diagnosi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4386CF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97BAD2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E6DB71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7D26A9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410C78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8820CD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5F1DB6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037C4C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C45DC1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4D8F68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83378A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F669CD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0538" w14:paraId="0AEC0C63" w14:textId="77777777" w:rsidTr="00733B7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F3C1D" w14:textId="5C2B80EF" w:rsidR="00DF2088" w:rsidRPr="00733B75" w:rsidRDefault="00F41E5B" w:rsidP="008F1447">
            <w:pPr>
              <w:spacing w:line="16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Hematologic M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0E55" w14:textId="722E5FAD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CBEFF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840F6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EED0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8C6A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72BC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F60ED" w14:textId="78195BD1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63AA4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4778D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2B20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285D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6B66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D70538" w14:paraId="043A16BE" w14:textId="77777777" w:rsidTr="00733B75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CA3EDD6" w14:textId="42005320" w:rsidR="00DF2088" w:rsidRPr="00733B75" w:rsidRDefault="00F41E5B" w:rsidP="008F1447">
            <w:pPr>
              <w:spacing w:line="16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Solid Canc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E7E33D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057359" w14:textId="0644DECC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69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271584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715047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21A025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095195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8B860F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A2F1D9" w14:textId="1B23F853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49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24EA2C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3879BE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CA34D1C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FD1F1E8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D70538" w14:paraId="2B6C8897" w14:textId="77777777" w:rsidTr="00733B75">
        <w:trPr>
          <w:trHeight w:val="3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387391C" w14:textId="18F02F1C" w:rsidR="00DF2088" w:rsidRPr="00733B75" w:rsidRDefault="00F41E5B" w:rsidP="008F1447">
            <w:pPr>
              <w:spacing w:line="16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Stag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6C8F4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8140D" w14:textId="4DFA552E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19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0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627A4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4B8E27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994443" w14:textId="17A29510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17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0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C8CDD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14E1EA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7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2B8993" w14:textId="533D4800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46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1.2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49B5C0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34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CE6F6C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9578FF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4FA4A8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</w:tr>
      <w:tr w:rsidR="00D70538" w14:paraId="17328537" w14:textId="77777777" w:rsidTr="00733B75">
        <w:trPr>
          <w:trHeight w:val="3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CE3C" w14:textId="6D8E4772" w:rsidR="00DF2088" w:rsidRPr="00733B75" w:rsidRDefault="00F41E5B" w:rsidP="008F1447">
            <w:pPr>
              <w:spacing w:before="20" w:after="20" w:line="16" w:lineRule="atLeast"/>
              <w:ind w:right="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Immunotherap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B4DBA4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5B088D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641198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03BE2D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A3828B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D3B8D5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668EE8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8537B8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B754BB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3A36F8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5B81F1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94B6B8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0538" w14:paraId="2BAC7B71" w14:textId="77777777" w:rsidTr="00733B7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56B1" w14:textId="0657C605" w:rsidR="00DF2088" w:rsidRPr="00733B75" w:rsidRDefault="00F41E5B" w:rsidP="008F1447">
            <w:pPr>
              <w:spacing w:before="20" w:after="20" w:line="16" w:lineRule="atLeast"/>
              <w:ind w:right="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7142" w14:textId="70546CFA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CCA37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686A3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C8DA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F80F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3F60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1343F" w14:textId="71E5B7BE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E1DB8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6E499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CA9BC" w14:textId="14C6D6DB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85734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651C9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0538" w14:paraId="0CC31567" w14:textId="77777777" w:rsidTr="00733B75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8555A" w14:textId="2B2D5984" w:rsidR="00DF2088" w:rsidRPr="00733B75" w:rsidRDefault="00F41E5B" w:rsidP="008F1447">
            <w:pPr>
              <w:spacing w:before="20" w:after="20" w:line="16" w:lineRule="atLeast"/>
              <w:ind w:right="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BF131F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4D534B" w14:textId="710002E3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24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14593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716BB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0FE737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25F662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69D96E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C723E8" w14:textId="287BA4F8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10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B9580B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7372E4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0B66F4" w14:textId="2A74842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9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79551E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53</w:t>
            </w:r>
          </w:p>
        </w:tc>
      </w:tr>
      <w:tr w:rsidR="00D70538" w14:paraId="303DE44D" w14:textId="77777777" w:rsidTr="00733B75">
        <w:trPr>
          <w:trHeight w:val="3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B80E" w14:textId="417C73B4" w:rsidR="00DF2088" w:rsidRPr="00733B75" w:rsidRDefault="00F41E5B" w:rsidP="008F1447">
            <w:pPr>
              <w:spacing w:before="20" w:after="20" w:line="16" w:lineRule="atLeast"/>
              <w:ind w:right="20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 xml:space="preserve">Vaccine </w:t>
            </w:r>
            <w:r w:rsidR="005B43B0">
              <w:rPr>
                <w:rFonts w:ascii="Times New Roman" w:eastAsia="Times New Roman" w:hAnsi="Times New Roman" w:cs="Times New Roman"/>
                <w:b/>
                <w:sz w:val="22"/>
              </w:rPr>
              <w:t>t</w:t>
            </w:r>
            <w:r w:rsidRPr="00733B75">
              <w:rPr>
                <w:rFonts w:ascii="Times New Roman" w:eastAsia="Times New Roman" w:hAnsi="Times New Roman" w:cs="Times New Roman"/>
                <w:b/>
                <w:sz w:val="22"/>
              </w:rPr>
              <w:t>yp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59CE4C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4C11F3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597709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38735B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AE30CA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92A135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3F306A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313B42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BB2A6A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5723BD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02CD9F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971CF0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0538" w14:paraId="474853C7" w14:textId="77777777" w:rsidTr="00733B7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31E4" w14:textId="1216EB24" w:rsidR="00DF2088" w:rsidRPr="00733B75" w:rsidRDefault="00F41E5B" w:rsidP="008F1447">
            <w:pPr>
              <w:spacing w:before="20" w:after="20" w:line="16" w:lineRule="atLeast"/>
              <w:ind w:right="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V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2E274" w14:textId="14478F9C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641D3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812A5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0195B" w14:textId="185D0ABF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9BAF6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62F6E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67469" w14:textId="44720845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CDE19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14BF6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BDEFB" w14:textId="65B41276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60904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4C361" w14:textId="77777777" w:rsidR="00DF2088" w:rsidRPr="00733B75" w:rsidRDefault="00DF2088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70538" w14:paraId="6D913046" w14:textId="77777777" w:rsidTr="00733B7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2D6BB" w14:textId="3581E0A2" w:rsidR="00DF2088" w:rsidRPr="00733B75" w:rsidRDefault="00F41E5B" w:rsidP="008F1447">
            <w:pPr>
              <w:spacing w:before="20" w:after="20" w:line="16" w:lineRule="atLeast"/>
              <w:ind w:right="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m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48AD2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E4752" w14:textId="52FE9FA3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1.06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2F4FE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DBD2C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EEF10" w14:textId="0D3F1765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1.06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62DDA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9EA65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21B9B" w14:textId="487135BD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1.28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9C6FB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32B1A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96CD3" w14:textId="3A276868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1.55</w:t>
            </w:r>
            <w:r w:rsidR="003D14B2" w:rsidRPr="00733B7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733B75">
              <w:rPr>
                <w:rFonts w:ascii="Times New Roman" w:eastAsia="Times New Roman" w:hAnsi="Times New Roman" w:cs="Times New Roman"/>
                <w:sz w:val="22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0A61B" w14:textId="77777777" w:rsidR="00DF2088" w:rsidRPr="00733B75" w:rsidRDefault="00F41E5B" w:rsidP="00733B75">
            <w:pPr>
              <w:spacing w:before="40" w:after="40" w:line="16" w:lineRule="atLeast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733B75">
              <w:rPr>
                <w:rFonts w:ascii="Times New Roman" w:eastAsia="Times New Roman" w:hAnsi="Times New Roman" w:cs="Times New Roman"/>
                <w:sz w:val="22"/>
              </w:rPr>
              <w:t>0.002</w:t>
            </w:r>
          </w:p>
        </w:tc>
      </w:tr>
    </w:tbl>
    <w:p w14:paraId="75F5DECB" w14:textId="004918B8" w:rsidR="00DF2088" w:rsidRPr="00733B75" w:rsidRDefault="00F41E5B">
      <w:pPr>
        <w:rPr>
          <w:rFonts w:ascii="Times New Roman" w:eastAsia="Times New Roman" w:hAnsi="Times New Roman" w:cs="Times New Roman"/>
          <w:b/>
          <w:sz w:val="22"/>
        </w:rPr>
      </w:pPr>
      <w:r w:rsidRPr="00733B75">
        <w:rPr>
          <w:rFonts w:ascii="Times New Roman" w:hAnsi="Times New Roman" w:cs="Times New Roman" w:hint="eastAsia"/>
          <w:i/>
          <w:sz w:val="22"/>
        </w:rPr>
        <w:t>OR</w:t>
      </w:r>
      <w:r w:rsidRPr="00733B75">
        <w:rPr>
          <w:rFonts w:ascii="Times New Roman" w:hAnsi="Times New Roman" w:cs="Times New Roman"/>
          <w:sz w:val="22"/>
        </w:rPr>
        <w:t xml:space="preserve"> Odds ratio, </w:t>
      </w:r>
      <w:r w:rsidRPr="00733B75">
        <w:rPr>
          <w:rFonts w:ascii="Times New Roman" w:hAnsi="Times New Roman" w:cs="Times New Roman"/>
          <w:i/>
          <w:sz w:val="22"/>
        </w:rPr>
        <w:t>CI</w:t>
      </w:r>
      <w:r w:rsidRPr="00733B75">
        <w:rPr>
          <w:rFonts w:ascii="Times New Roman" w:hAnsi="Times New Roman" w:cs="Times New Roman"/>
          <w:sz w:val="22"/>
        </w:rPr>
        <w:t xml:space="preserve"> Confidence interval,</w:t>
      </w:r>
      <w:r w:rsidR="005B43B0">
        <w:rPr>
          <w:rFonts w:ascii="Times New Roman" w:hAnsi="Times New Roman" w:cs="Times New Roman"/>
          <w:sz w:val="22"/>
        </w:rPr>
        <w:t xml:space="preserve"> </w:t>
      </w:r>
      <w:r w:rsidR="005B43B0" w:rsidRPr="0074144F">
        <w:rPr>
          <w:rFonts w:ascii="Times New Roman" w:hAnsi="Times New Roman" w:cs="Times New Roman"/>
          <w:i/>
          <w:iCs/>
          <w:sz w:val="22"/>
        </w:rPr>
        <w:t>mRNA</w:t>
      </w:r>
      <w:r w:rsidR="005B43B0">
        <w:rPr>
          <w:rFonts w:ascii="Times New Roman" w:hAnsi="Times New Roman" w:cs="Times New Roman"/>
          <w:sz w:val="22"/>
        </w:rPr>
        <w:t xml:space="preserve"> messenger ribonucleic acid;</w:t>
      </w:r>
      <w:r w:rsidRPr="00733B75">
        <w:rPr>
          <w:rFonts w:ascii="Times New Roman" w:hAnsi="Times New Roman" w:cs="Times New Roman" w:hint="eastAsia"/>
          <w:i/>
          <w:sz w:val="22"/>
        </w:rPr>
        <w:t xml:space="preserve"> Ref</w:t>
      </w:r>
      <w:r>
        <w:rPr>
          <w:rFonts w:ascii="Times New Roman" w:eastAsia="맑은 고딕" w:hAnsi="Times New Roman" w:cs="Times New Roman"/>
          <w:sz w:val="22"/>
        </w:rPr>
        <w:t>,</w:t>
      </w:r>
      <w:r w:rsidRPr="00733B75">
        <w:rPr>
          <w:rFonts w:ascii="Times New Roman" w:hAnsi="Times New Roman" w:cs="Times New Roman"/>
          <w:sz w:val="22"/>
        </w:rPr>
        <w:t xml:space="preserve"> Reference</w:t>
      </w:r>
    </w:p>
    <w:p w14:paraId="74710B34" w14:textId="77777777" w:rsidR="00DF2088" w:rsidRDefault="00DF2088">
      <w:pPr>
        <w:rPr>
          <w:rFonts w:ascii="Times New Roman" w:eastAsia="Times New Roman" w:hAnsi="Times New Roman" w:cs="Times New Roman"/>
          <w:b/>
          <w:sz w:val="24"/>
        </w:rPr>
      </w:pPr>
    </w:p>
    <w:sectPr w:rsidR="00DF2088" w:rsidSect="002308D4">
      <w:type w:val="continuous"/>
      <w:pgSz w:w="16838" w:h="11906" w:orient="landscape"/>
      <w:pgMar w:top="720" w:right="720" w:bottom="720" w:left="720" w:header="709" w:footer="709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5BECCC" w14:textId="77777777" w:rsidR="008E22C9" w:rsidRDefault="008E22C9">
      <w:pPr>
        <w:spacing w:after="0" w:line="240" w:lineRule="auto"/>
      </w:pPr>
      <w:r>
        <w:separator/>
      </w:r>
    </w:p>
  </w:endnote>
  <w:endnote w:type="continuationSeparator" w:id="0">
    <w:p w14:paraId="097F9F1F" w14:textId="77777777" w:rsidR="008E22C9" w:rsidRDefault="008E22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9EB54" w14:textId="77777777" w:rsidR="008E22C9" w:rsidRDefault="008E22C9">
      <w:pPr>
        <w:spacing w:after="0" w:line="240" w:lineRule="auto"/>
      </w:pPr>
      <w:r>
        <w:separator/>
      </w:r>
    </w:p>
  </w:footnote>
  <w:footnote w:type="continuationSeparator" w:id="0">
    <w:p w14:paraId="52DFC9EE" w14:textId="77777777" w:rsidR="008E22C9" w:rsidRDefault="008E22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8059C4" w14:textId="50E7329C" w:rsidR="00DF2088" w:rsidRDefault="00F41E5B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 w:rsidR="0074144F">
      <w:rPr>
        <w:noProof/>
      </w:rPr>
      <w:t>2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670986"/>
    <w:multiLevelType w:val="hybridMultilevel"/>
    <w:tmpl w:val="7144D5BE"/>
    <w:lvl w:ilvl="0" w:tplc="2BA25990">
      <w:start w:val="5"/>
      <w:numFmt w:val="bullet"/>
      <w:lvlText w:val=""/>
      <w:lvlJc w:val="left"/>
      <w:pPr>
        <w:ind w:left="760" w:hanging="360"/>
      </w:pPr>
      <w:rPr>
        <w:rFonts w:ascii="Wingdings" w:eastAsia="Times New Roman" w:hAnsi="Wingdings" w:cs="Times New Roman" w:hint="default"/>
        <w:b/>
        <w:sz w:val="24"/>
      </w:rPr>
    </w:lvl>
    <w:lvl w:ilvl="1" w:tplc="467EAEE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AF0C76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EB8A4C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CA0171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30A566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F2ECC2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8EA364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E4170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DC7709F"/>
    <w:multiLevelType w:val="hybridMultilevel"/>
    <w:tmpl w:val="13561C6A"/>
    <w:lvl w:ilvl="0" w:tplc="140669BA">
      <w:start w:val="5"/>
      <w:numFmt w:val="bullet"/>
      <w:lvlText w:val=""/>
      <w:lvlJc w:val="left"/>
      <w:pPr>
        <w:ind w:left="760" w:hanging="360"/>
      </w:pPr>
      <w:rPr>
        <w:rFonts w:ascii="Wingdings" w:eastAsia="Times New Roman" w:hAnsi="Wingdings" w:cs="Times New Roman" w:hint="default"/>
        <w:b/>
        <w:sz w:val="24"/>
      </w:rPr>
    </w:lvl>
    <w:lvl w:ilvl="1" w:tplc="7024A10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85C7DD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00E662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ACC729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C4C14C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4D2B08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48CFD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03C1F8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defaultTabStop w:val="800"/>
  <w:hyphenationZone w:val="425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088"/>
    <w:rsid w:val="000054A4"/>
    <w:rsid w:val="00007557"/>
    <w:rsid w:val="00027682"/>
    <w:rsid w:val="000B3728"/>
    <w:rsid w:val="000D2BFB"/>
    <w:rsid w:val="00151028"/>
    <w:rsid w:val="00170EC3"/>
    <w:rsid w:val="002308D4"/>
    <w:rsid w:val="002537B9"/>
    <w:rsid w:val="002A0B79"/>
    <w:rsid w:val="003C28F2"/>
    <w:rsid w:val="003D14B2"/>
    <w:rsid w:val="00434A22"/>
    <w:rsid w:val="005B43B0"/>
    <w:rsid w:val="005E42E4"/>
    <w:rsid w:val="00614E10"/>
    <w:rsid w:val="00637157"/>
    <w:rsid w:val="00703CED"/>
    <w:rsid w:val="00733B75"/>
    <w:rsid w:val="0074144F"/>
    <w:rsid w:val="00827625"/>
    <w:rsid w:val="008E22C9"/>
    <w:rsid w:val="008F1447"/>
    <w:rsid w:val="00932D70"/>
    <w:rsid w:val="00947CCC"/>
    <w:rsid w:val="009F1DB8"/>
    <w:rsid w:val="00A43E4D"/>
    <w:rsid w:val="00A96E7B"/>
    <w:rsid w:val="00B059A6"/>
    <w:rsid w:val="00B82670"/>
    <w:rsid w:val="00C10563"/>
    <w:rsid w:val="00D70538"/>
    <w:rsid w:val="00DC5A20"/>
    <w:rsid w:val="00DF2088"/>
    <w:rsid w:val="00E253EA"/>
    <w:rsid w:val="00E26AE3"/>
    <w:rsid w:val="00F3280D"/>
    <w:rsid w:val="00F41E5B"/>
    <w:rsid w:val="00F61DDC"/>
    <w:rsid w:val="00F75573"/>
    <w:rsid w:val="00F77179"/>
    <w:rsid w:val="00FD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4A292"/>
  <w15:docId w15:val="{4A7164D1-9F62-437B-9BDF-C0AC733A2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Emphasis"/>
    <w:basedOn w:val="a0"/>
    <w:qFormat/>
    <w:rPr>
      <w:i/>
    </w:rPr>
  </w:style>
  <w:style w:type="paragraph" w:styleId="a5">
    <w:name w:val="Balloon Text"/>
    <w:basedOn w:val="a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paragraph" w:styleId="a6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7">
    <w:name w:val="footer"/>
    <w:basedOn w:val="a"/>
    <w:pPr>
      <w:tabs>
        <w:tab w:val="center" w:pos="4513"/>
        <w:tab w:val="right" w:pos="9026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8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9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a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b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c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d">
    <w:name w:val="annotation text"/>
    <w:basedOn w:val="a"/>
    <w:link w:val="Char"/>
    <w:uiPriority w:val="99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d"/>
    <w:uiPriority w:val="99"/>
    <w:rPr>
      <w:szCs w:val="20"/>
    </w:rPr>
  </w:style>
  <w:style w:type="character" w:styleId="ae">
    <w:name w:val="annotation reference"/>
    <w:basedOn w:val="a0"/>
    <w:uiPriority w:val="99"/>
    <w:rPr>
      <w:sz w:val="16"/>
      <w:szCs w:val="16"/>
    </w:rPr>
  </w:style>
  <w:style w:type="paragraph" w:styleId="af">
    <w:name w:val="annotation subject"/>
    <w:basedOn w:val="ad"/>
    <w:next w:val="ad"/>
    <w:link w:val="Char0"/>
    <w:uiPriority w:val="99"/>
    <w:rsid w:val="000054A4"/>
    <w:rPr>
      <w:b/>
      <w:bCs/>
    </w:rPr>
  </w:style>
  <w:style w:type="character" w:customStyle="1" w:styleId="Char0">
    <w:name w:val="메모 주제 Char"/>
    <w:basedOn w:val="Char"/>
    <w:link w:val="af"/>
    <w:uiPriority w:val="99"/>
    <w:rsid w:val="000054A4"/>
    <w:rPr>
      <w:b/>
      <w:bCs/>
      <w:szCs w:val="20"/>
    </w:rPr>
  </w:style>
  <w:style w:type="paragraph" w:styleId="af0">
    <w:name w:val="Revision"/>
    <w:hidden/>
    <w:uiPriority w:val="99"/>
    <w:semiHidden/>
    <w:rsid w:val="00703CE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28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oungmin Lee</dc:creator>
  <cp:lastModifiedBy>Kyoungmin Lee</cp:lastModifiedBy>
  <cp:revision>2</cp:revision>
  <dcterms:created xsi:type="dcterms:W3CDTF">2022-10-20T05:16:00Z</dcterms:created>
  <dcterms:modified xsi:type="dcterms:W3CDTF">2022-10-20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34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3/30 08:44:01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6</vt:lpwstr>
  </property>
  <property fmtid="{D5CDD505-2E9C-101B-9397-08002B2CF9AE}" pid="25" name="Merops word count">
    <vt:lpwstr>1268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